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9CCE31D" w:rsidR="00F102CC" w:rsidRPr="003D5AF6" w:rsidRDefault="0060743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5D43435" w:rsidR="00F102CC" w:rsidRPr="003D5AF6" w:rsidRDefault="0060743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09EE1FD" w:rsidR="00F102CC" w:rsidRPr="003D5AF6" w:rsidRDefault="00607434" w:rsidP="00607434">
            <w:pPr>
              <w:rPr>
                <w:rFonts w:ascii="Noto Sans" w:eastAsia="Noto Sans" w:hAnsi="Noto Sans" w:cs="Noto Sans"/>
                <w:bCs/>
                <w:color w:val="434343"/>
                <w:sz w:val="18"/>
                <w:szCs w:val="18"/>
              </w:rPr>
            </w:pPr>
            <w:r>
              <w:rPr>
                <w:rFonts w:ascii="Noto Sans" w:eastAsia="Noto Sans" w:hAnsi="Noto Sans" w:cs="Noto Sans"/>
                <w:bCs/>
                <w:color w:val="434343"/>
                <w:sz w:val="18"/>
                <w:szCs w:val="18"/>
              </w:rPr>
              <w:t>Primers are available from authors upon request. This is mentioned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4ABA37C" w:rsidR="00F102CC" w:rsidRPr="003D5AF6" w:rsidRDefault="0060743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DB42EA2" w:rsidR="00F102CC" w:rsidRPr="003D5AF6" w:rsidRDefault="0060743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EA3584C" w:rsidR="00F102CC" w:rsidRPr="003D5AF6" w:rsidRDefault="0060743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49134F6" w:rsidR="00F102CC" w:rsidRPr="003D5AF6" w:rsidRDefault="0060743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8EF7CED" w:rsidR="00F102CC" w:rsidRPr="003D5AF6" w:rsidRDefault="0060743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63DF45D" w:rsidR="00F102CC" w:rsidRPr="003D5AF6" w:rsidRDefault="0060743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3E55A5D" w:rsidR="00F102CC" w:rsidRDefault="0060743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1DC861D" w:rsidR="00F102CC" w:rsidRPr="003D5AF6" w:rsidRDefault="006074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B30D1C2" w:rsidR="00F102CC" w:rsidRPr="003D5AF6" w:rsidRDefault="006074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37CEEBB" w:rsidR="00F102CC" w:rsidRPr="003D5AF6" w:rsidRDefault="006074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6598829" w:rsidR="00F102CC" w:rsidRDefault="00607434">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17EA75C" w:rsidR="00F102CC" w:rsidRPr="003D5AF6" w:rsidRDefault="006074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3238416" w:rsidR="00F102CC" w:rsidRPr="003D5AF6" w:rsidRDefault="006074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9422558" w:rsidR="00F102CC" w:rsidRPr="003D5AF6" w:rsidRDefault="006074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3 times.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F095DEC" w:rsidR="00F102CC" w:rsidRPr="003D5AF6" w:rsidRDefault="006074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chn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8ACD238" w:rsidR="00F102CC" w:rsidRPr="003D5AF6" w:rsidRDefault="006074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6BF18FB" w:rsidR="00F102CC" w:rsidRPr="003D5AF6" w:rsidRDefault="006074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DEB83B1" w:rsidR="00F102CC" w:rsidRPr="003D5AF6" w:rsidRDefault="006074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12676B3" w:rsidR="00F102CC" w:rsidRPr="003D5AF6" w:rsidRDefault="006074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70837F3" w:rsidR="00F102CC" w:rsidRPr="003D5AF6" w:rsidRDefault="006074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C973D7A" w:rsidR="00F102CC" w:rsidRPr="003D5AF6" w:rsidRDefault="006074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869AF60" w:rsidR="00F102CC" w:rsidRPr="003D5AF6" w:rsidRDefault="004A7E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bookmarkStart w:id="2" w:name="_GoBack"/>
            <w:bookmarkEnd w:id="2"/>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773B7F3" w:rsidR="00F102CC" w:rsidRPr="003D5AF6" w:rsidRDefault="006074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4B671B8" w:rsidR="00F102CC" w:rsidRPr="003D5AF6" w:rsidRDefault="006074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610D11F" w:rsidR="00F102CC" w:rsidRPr="003D5AF6" w:rsidRDefault="006074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s provided in Source data. Also provided upon contacting corresponding author by email. This is mentioned in materials at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5ABACCE" w:rsidR="00F102CC" w:rsidRPr="003D5AF6" w:rsidRDefault="006074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AD11A0E" w:rsidR="00F102CC" w:rsidRPr="003D5AF6" w:rsidRDefault="006074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207CAF6" w:rsidR="00F102CC" w:rsidRPr="003D5AF6" w:rsidRDefault="006074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407D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EB0BE9" w14:textId="77777777" w:rsidR="007407D0" w:rsidRDefault="007407D0">
      <w:r>
        <w:separator/>
      </w:r>
    </w:p>
  </w:endnote>
  <w:endnote w:type="continuationSeparator" w:id="0">
    <w:p w14:paraId="7F93AA68" w14:textId="77777777" w:rsidR="007407D0" w:rsidRDefault="007407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50E7FE64"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4A7E4B">
      <w:rPr>
        <w:noProof/>
        <w:color w:val="000000"/>
      </w:rPr>
      <w:t>4</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39FA49" w14:textId="77777777" w:rsidR="007407D0" w:rsidRDefault="007407D0">
      <w:r>
        <w:separator/>
      </w:r>
    </w:p>
  </w:footnote>
  <w:footnote w:type="continuationSeparator" w:id="0">
    <w:p w14:paraId="722A5E06" w14:textId="77777777" w:rsidR="007407D0" w:rsidRDefault="007407D0">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D5AF6"/>
    <w:rsid w:val="00427975"/>
    <w:rsid w:val="004A7E4B"/>
    <w:rsid w:val="004E2C31"/>
    <w:rsid w:val="005B0259"/>
    <w:rsid w:val="00607434"/>
    <w:rsid w:val="007054B6"/>
    <w:rsid w:val="007407D0"/>
    <w:rsid w:val="009C7B26"/>
    <w:rsid w:val="009E0F9A"/>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5</Pages>
  <Words>1391</Words>
  <Characters>8461</Characters>
  <Application>Microsoft Office Word</Application>
  <DocSecurity>0</DocSecurity>
  <Lines>367</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nabir</cp:lastModifiedBy>
  <cp:revision>7</cp:revision>
  <dcterms:created xsi:type="dcterms:W3CDTF">2022-02-28T12:21:00Z</dcterms:created>
  <dcterms:modified xsi:type="dcterms:W3CDTF">2023-12-14T2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f03e8ca6bc9be3828faa1ae70306180ccabff955e4a79f1949687912f2d8d5</vt:lpwstr>
  </property>
</Properties>
</file>